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47402" w14:textId="6770448E" w:rsidR="00FD6E06" w:rsidRPr="00D107BE" w:rsidRDefault="00D107BE" w:rsidP="00D107BE">
      <w:pPr>
        <w:tabs>
          <w:tab w:val="right" w:pos="15398"/>
        </w:tabs>
        <w:rPr>
          <w:rFonts w:ascii="Lucida Sans" w:hAnsi="Lucida Sans"/>
          <w:b/>
          <w:bCs/>
        </w:rPr>
      </w:pPr>
      <w:r w:rsidRPr="00D107BE">
        <w:rPr>
          <w:rFonts w:ascii="Arial" w:hAnsi="Arial" w:cs="Arial"/>
          <w:b/>
          <w:i/>
          <w:iCs/>
          <w:lang w:val="en-US"/>
        </w:rPr>
        <w:t>Supplemental Table</w:t>
      </w:r>
      <w:r>
        <w:rPr>
          <w:rFonts w:ascii="Arial" w:hAnsi="Arial" w:cs="Arial"/>
          <w:b/>
          <w:i/>
          <w:iCs/>
          <w:lang w:val="en-US"/>
        </w:rPr>
        <w:t xml:space="preserve"> </w:t>
      </w:r>
      <w:r w:rsidRPr="00D107BE">
        <w:rPr>
          <w:rFonts w:ascii="Arial" w:hAnsi="Arial" w:cs="Arial"/>
          <w:b/>
          <w:i/>
          <w:iCs/>
          <w:lang w:val="en-US"/>
        </w:rPr>
        <w:t>2</w:t>
      </w:r>
      <w:r w:rsidRPr="00D107BE">
        <w:rPr>
          <w:rFonts w:ascii="Arial" w:hAnsi="Arial" w:cs="Arial"/>
          <w:b/>
          <w:lang w:val="en-US"/>
        </w:rPr>
        <w:t xml:space="preserve"> –</w:t>
      </w:r>
      <w:r w:rsidRPr="00D107BE">
        <w:rPr>
          <w:rFonts w:ascii="Arial" w:hAnsi="Arial" w:cs="Arial"/>
          <w:bCs/>
          <w:lang w:val="en-US"/>
        </w:rPr>
        <w:t xml:space="preserve"> </w:t>
      </w:r>
      <w:r w:rsidR="00FD6E06" w:rsidRPr="00D107BE">
        <w:rPr>
          <w:rStyle w:val="lev"/>
          <w:rFonts w:ascii="Arial" w:hAnsi="Arial" w:cs="Arial"/>
          <w:b w:val="0"/>
          <w:bCs w:val="0"/>
        </w:rPr>
        <w:t>PRISMA-P 2015 Checklist</w:t>
      </w:r>
      <w:r w:rsidRPr="00D107BE">
        <w:rPr>
          <w:rStyle w:val="lev"/>
          <w:rFonts w:ascii="Lucida Sans" w:hAnsi="Lucida Sans"/>
          <w:b w:val="0"/>
          <w:bCs w:val="0"/>
        </w:rPr>
        <w:t xml:space="preserve">. </w:t>
      </w:r>
      <w:r w:rsidR="00FD6E06" w:rsidRPr="00D107BE">
        <w:rPr>
          <w:rStyle w:val="lev"/>
          <w:rFonts w:ascii="Arial" w:hAnsi="Arial" w:cs="Arial"/>
          <w:b w:val="0"/>
          <w:bCs w:val="0"/>
        </w:rPr>
        <w:t xml:space="preserve">This checklist has been adapted for </w:t>
      </w:r>
      <w:r w:rsidR="00CA6DD4" w:rsidRPr="00D107BE">
        <w:rPr>
          <w:rStyle w:val="lev"/>
          <w:rFonts w:ascii="Arial" w:hAnsi="Arial" w:cs="Arial"/>
          <w:b w:val="0"/>
          <w:bCs w:val="0"/>
        </w:rPr>
        <w:t>use</w:t>
      </w:r>
      <w:r w:rsidR="00FD6E06" w:rsidRPr="00D107BE">
        <w:rPr>
          <w:rStyle w:val="lev"/>
          <w:rFonts w:ascii="Arial" w:hAnsi="Arial" w:cs="Arial"/>
          <w:b w:val="0"/>
          <w:bCs w:val="0"/>
        </w:rPr>
        <w:t xml:space="preserve"> with protocol submissions to </w:t>
      </w:r>
      <w:r w:rsidR="00FD6E06" w:rsidRPr="00D107BE">
        <w:rPr>
          <w:rStyle w:val="lev"/>
          <w:rFonts w:ascii="Arial" w:hAnsi="Arial" w:cs="Arial"/>
          <w:b w:val="0"/>
          <w:bCs w:val="0"/>
          <w:i/>
        </w:rPr>
        <w:t>Systematic Reviews</w:t>
      </w:r>
      <w:r w:rsidR="00FD6E06" w:rsidRPr="00D107BE">
        <w:rPr>
          <w:rStyle w:val="lev"/>
          <w:rFonts w:ascii="Arial" w:hAnsi="Arial" w:cs="Arial"/>
          <w:b w:val="0"/>
          <w:bCs w:val="0"/>
        </w:rPr>
        <w:t xml:space="preserve"> from Table 3 in Moher D et al:</w:t>
      </w:r>
      <w:r w:rsidR="00FD6E06" w:rsidRPr="00D107BE">
        <w:rPr>
          <w:rStyle w:val="lev"/>
          <w:rFonts w:ascii="Arial" w:hAnsi="Arial" w:cs="Arial"/>
        </w:rPr>
        <w:t xml:space="preserve"> </w:t>
      </w:r>
      <w:r w:rsidR="00FD6E06" w:rsidRPr="00D107BE">
        <w:rPr>
          <w:rFonts w:ascii="Arial" w:hAnsi="Arial" w:cs="Arial"/>
          <w:lang w:val="en"/>
        </w:rPr>
        <w:t xml:space="preserve">Preferred reporting items for systematic review and meta-analysis protocols (PRISMA-P) 2015 statement. </w:t>
      </w:r>
      <w:r w:rsidR="00FD6E06" w:rsidRPr="00D107BE">
        <w:rPr>
          <w:rFonts w:ascii="Arial" w:hAnsi="Arial" w:cs="Arial"/>
          <w:i/>
          <w:lang w:val="en"/>
        </w:rPr>
        <w:t>Systematic Reviews</w:t>
      </w:r>
      <w:r w:rsidR="00FD6E06" w:rsidRPr="00D107BE">
        <w:rPr>
          <w:rFonts w:ascii="Arial" w:hAnsi="Arial" w:cs="Arial"/>
          <w:lang w:val="en"/>
        </w:rPr>
        <w:t xml:space="preserve"> </w:t>
      </w:r>
      <w:r w:rsidR="00FD6E06" w:rsidRPr="00D107BE">
        <w:rPr>
          <w:rStyle w:val="articlecitationyear"/>
          <w:rFonts w:ascii="Arial" w:hAnsi="Arial" w:cs="Arial"/>
        </w:rPr>
        <w:t xml:space="preserve">2015 </w:t>
      </w:r>
      <w:r w:rsidR="00FD6E06" w:rsidRPr="00D107BE">
        <w:rPr>
          <w:rStyle w:val="lev"/>
          <w:rFonts w:ascii="Arial" w:hAnsi="Arial" w:cs="Arial"/>
          <w:b w:val="0"/>
          <w:bCs w:val="0"/>
        </w:rPr>
        <w:t>4</w:t>
      </w:r>
      <w:r w:rsidR="00FD6E06" w:rsidRPr="00D107BE">
        <w:rPr>
          <w:rStyle w:val="articlecitationvolume"/>
          <w:rFonts w:ascii="Arial" w:hAnsi="Arial" w:cs="Arial"/>
          <w:b/>
          <w:bCs/>
        </w:rPr>
        <w:t>:</w:t>
      </w:r>
      <w:r w:rsidR="00FD6E06" w:rsidRPr="00D107BE">
        <w:rPr>
          <w:rStyle w:val="articlecitationvolume"/>
          <w:rFonts w:ascii="Arial" w:hAnsi="Arial" w:cs="Arial"/>
        </w:rPr>
        <w:t>1</w:t>
      </w:r>
      <w:r>
        <w:rPr>
          <w:rStyle w:val="articlecitationvolume"/>
          <w:rFonts w:ascii="Arial" w:hAnsi="Arial" w:cs="Arial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128366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D367F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473B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BC84A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ECC7F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C12EA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C61DE20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BBF6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FF45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19B6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841A7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AF8551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E4677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D7D667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1935D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87CE3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12B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B5878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E3A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7B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B7C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31B5A" w14:textId="70F11D27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D2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53D82" w14:textId="46946909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</w:p>
        </w:tc>
      </w:tr>
      <w:tr w:rsidR="0068643A" w:rsidRPr="00FD6E06" w14:paraId="13F1E01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C53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E33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873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312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914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5BB5E" w14:textId="0DFBDF70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A02A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F7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09E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BF1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FC4C9" w14:textId="3B52CCD8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D1C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CDB35" w14:textId="6F74E5C1" w:rsidR="0068643A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E1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14:paraId="4F47A145" w14:textId="026B88A2" w:rsidR="009B5041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68643A" w:rsidRPr="00FD6E06" w14:paraId="491E69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3F0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CA65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C1E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288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231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1820D" w14:textId="48FEDC85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705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5960D" w14:textId="160E0224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</w:t>
            </w:r>
            <w:r w:rsidR="007E18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26B541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ABD9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724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A99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EBA9D7" w14:textId="3ABC2C3B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F58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10839" w14:textId="723C067F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</w:tr>
      <w:tr w:rsidR="0068643A" w:rsidRPr="00FD6E06" w14:paraId="09E67A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A27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9D3C" w14:textId="77777777" w:rsidR="0068643A" w:rsidRPr="009B5041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6EA58" w14:textId="77777777" w:rsidR="0068643A" w:rsidRPr="009B5041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8DE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044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5BDFE" w14:textId="69B61A14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885BA0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95C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3264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F6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AEE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C6B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202A4" w14:textId="6C2E2A92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C42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6BD710" w14:textId="18566569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09D28C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DCB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C7B7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7F4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54C35" w14:textId="15C63AED" w:rsidR="0068643A" w:rsidRPr="00FD6E06" w:rsidRDefault="007E18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95AA8" w14:textId="429020A5" w:rsidR="0068643A" w:rsidRPr="00FD6E06" w:rsidRDefault="007E184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7AADC" w14:textId="2C3523FC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509A7C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2F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07A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6A3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7DFE6" w14:textId="0795810A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532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E922D" w14:textId="3CCB9D4F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6711341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989EC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244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8B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A8A8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5296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69077" w14:textId="172BDDBF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9126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B4350" w14:textId="5A7B65DE" w:rsidR="0068643A" w:rsidRPr="00FD6E06" w:rsidRDefault="00214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  <w:r w:rsid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254C47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EC1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E77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F666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690BF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D98B7" w14:textId="1EEF8577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879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C28F7" w14:textId="79950C6F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59B5A23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6397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25DE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DF6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35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714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9A5ED" w14:textId="503F411C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F36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B0906" w14:textId="28F3D246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49FFFCE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724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40E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715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</w:t>
            </w:r>
            <w:r w:rsidRP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80B55" w14:textId="2A2582FA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782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094745" w14:textId="7437246E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CD3EA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523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6F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279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63EE8" w14:textId="46FE65EE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7FC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4983F" w14:textId="2ADD39E5" w:rsidR="009B5041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  <w:p w14:paraId="63CF8FFE" w14:textId="0425F214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l. Table 1</w:t>
            </w:r>
          </w:p>
        </w:tc>
      </w:tr>
      <w:tr w:rsidR="00BB4AE3" w:rsidRPr="00FD6E06" w14:paraId="059105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DB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1D7C1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E9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B504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B5041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9EC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E00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34BE1" w14:textId="1FEA2BA1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2D9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FF646" w14:textId="7EE2C4AE" w:rsidR="009B5041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7DE393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F14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97A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5CA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9B649" w14:textId="1862334C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2EB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B81E8" w14:textId="3106DC26" w:rsidR="0068643A" w:rsidRPr="00FD6E06" w:rsidRDefault="00214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7</w:t>
            </w:r>
          </w:p>
        </w:tc>
      </w:tr>
      <w:tr w:rsidR="0068643A" w:rsidRPr="00FD6E06" w14:paraId="40890F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03B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4D3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347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A4865" w14:textId="22E61CDF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80F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20AE8" w14:textId="69054AA5" w:rsidR="009B5041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433AA8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56A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3DB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B0E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67803" w14:textId="2581C4DF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6F7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08F6A" w14:textId="1FF910B6" w:rsidR="009B5041" w:rsidRPr="00FD6E06" w:rsidRDefault="00214C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37</w:t>
            </w:r>
          </w:p>
        </w:tc>
      </w:tr>
      <w:tr w:rsidR="0068643A" w:rsidRPr="00FD6E06" w14:paraId="2FC297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1C7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C39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D1C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1981F0" w14:textId="46E48C63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9A8F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E48FB" w14:textId="64065062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2B81DD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4D47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9F4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393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477E8" w14:textId="5AEFD503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D904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8BC142" w14:textId="70F0C532" w:rsidR="009B5041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BB4AE3" w:rsidRPr="00FD6E06" w14:paraId="5D8B9D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A304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161043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5A1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488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3BBA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2FCFD" w14:textId="795C9214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051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F8794" w14:textId="2DBB21B4" w:rsidR="009B5041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062D7E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BAE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2C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08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F5565" w14:textId="70671DC5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BD47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2ABBA" w14:textId="2DE1AB01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8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E32EA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0E6B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017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24C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357E9" w14:textId="5A23C010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075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1A350" w14:textId="291C3991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950CA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65053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70E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6D6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552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AD3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AC2D2" w14:textId="745F5E0E" w:rsidR="0068643A" w:rsidRPr="00FD6E06" w:rsidRDefault="009B50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EB42E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64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B04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18A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585C1" w14:textId="697B212D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8FC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CCED30" w14:textId="6729114C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</w:tr>
      <w:tr w:rsidR="0068643A" w:rsidRPr="00FD6E06" w14:paraId="40F991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498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84A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CCB4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0108D" w14:textId="375423EC" w:rsidR="0068643A" w:rsidRPr="00FD6E06" w:rsidRDefault="009B50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7D6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F01EC" w14:textId="0F629552" w:rsidR="0068643A" w:rsidRPr="00FD6E06" w:rsidRDefault="007E18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214C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</w:tbl>
    <w:p w14:paraId="413E832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DEC32" w14:textId="77777777" w:rsidR="00326440" w:rsidRDefault="00326440" w:rsidP="00FD6E06">
      <w:pPr>
        <w:spacing w:after="0" w:line="240" w:lineRule="auto"/>
      </w:pPr>
      <w:r>
        <w:separator/>
      </w:r>
    </w:p>
  </w:endnote>
  <w:endnote w:type="continuationSeparator" w:id="0">
    <w:p w14:paraId="61A3148C" w14:textId="77777777" w:rsidR="00326440" w:rsidRDefault="0032644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EB14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2E7FFBC" wp14:editId="394AA4DE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39B259" w14:textId="77777777" w:rsidR="00326440" w:rsidRDefault="00326440" w:rsidP="00FD6E06">
      <w:pPr>
        <w:spacing w:after="0" w:line="240" w:lineRule="auto"/>
      </w:pPr>
      <w:r>
        <w:separator/>
      </w:r>
    </w:p>
  </w:footnote>
  <w:footnote w:type="continuationSeparator" w:id="0">
    <w:p w14:paraId="2B87D184" w14:textId="77777777" w:rsidR="00326440" w:rsidRDefault="0032644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B59DF8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79FA0D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68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A5ABB"/>
    <w:rsid w:val="001E4CA1"/>
    <w:rsid w:val="00214C07"/>
    <w:rsid w:val="002253F7"/>
    <w:rsid w:val="002322F7"/>
    <w:rsid w:val="00326440"/>
    <w:rsid w:val="00395326"/>
    <w:rsid w:val="00650BFE"/>
    <w:rsid w:val="006609DE"/>
    <w:rsid w:val="00664936"/>
    <w:rsid w:val="0068643A"/>
    <w:rsid w:val="00750A0E"/>
    <w:rsid w:val="007924AC"/>
    <w:rsid w:val="007E1848"/>
    <w:rsid w:val="00877FC1"/>
    <w:rsid w:val="009B20D2"/>
    <w:rsid w:val="009B5041"/>
    <w:rsid w:val="00A0782F"/>
    <w:rsid w:val="00A369C7"/>
    <w:rsid w:val="00B567D4"/>
    <w:rsid w:val="00BB4AE3"/>
    <w:rsid w:val="00CA6DD4"/>
    <w:rsid w:val="00D107BE"/>
    <w:rsid w:val="00EE063E"/>
    <w:rsid w:val="00EE17D5"/>
    <w:rsid w:val="00F3678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C19C96"/>
  <w15:docId w15:val="{50A113D7-867E-AA46-9456-1D4F8A2F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845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ra Marie Chavaz</cp:lastModifiedBy>
  <cp:revision>5</cp:revision>
  <dcterms:created xsi:type="dcterms:W3CDTF">2025-04-14T09:24:00Z</dcterms:created>
  <dcterms:modified xsi:type="dcterms:W3CDTF">2025-08-13T08:01:00Z</dcterms:modified>
</cp:coreProperties>
</file>